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127A6" w14:textId="244963DE" w:rsidR="00CE182E" w:rsidRPr="00CE182E" w:rsidRDefault="00D06E02" w:rsidP="007627F0">
      <w:pPr>
        <w:shd w:val="clear" w:color="auto" w:fill="FAFAFA"/>
        <w:spacing w:after="0" w:line="240" w:lineRule="auto"/>
        <w:textAlignment w:val="baseline"/>
        <w:rPr>
          <w:rFonts w:ascii="Arial" w:eastAsia="Times New Roman" w:hAnsi="Arial" w:cs="Arial"/>
          <w:color w:val="2A2A2A"/>
          <w:lang w:val="en-US" w:eastAsia="nl-NL"/>
        </w:rPr>
      </w:pPr>
      <w:r w:rsidRPr="00D06E02">
        <w:rPr>
          <w:rFonts w:ascii="Arial" w:eastAsia="Times New Roman" w:hAnsi="Arial" w:cs="Arial"/>
          <w:b/>
          <w:bCs/>
          <w:color w:val="2A2A2A"/>
          <w:sz w:val="23"/>
          <w:bdr w:val="none" w:sz="0" w:space="0" w:color="auto" w:frame="1"/>
          <w:lang w:val="en-US" w:eastAsia="nl-NL"/>
        </w:rPr>
        <w:t>Appendix C</w:t>
      </w:r>
      <w:r>
        <w:rPr>
          <w:rFonts w:ascii="Arial" w:eastAsia="Times New Roman" w:hAnsi="Arial" w:cs="Arial"/>
          <w:b/>
          <w:bCs/>
          <w:color w:val="2A2A2A"/>
          <w:sz w:val="23"/>
          <w:bdr w:val="none" w:sz="0" w:space="0" w:color="auto" w:frame="1"/>
          <w:lang w:val="en-US" w:eastAsia="nl-NL"/>
        </w:rPr>
        <w:t xml:space="preserve">: </w:t>
      </w:r>
      <w:r w:rsidR="00CE182E" w:rsidRPr="00CE182E">
        <w:rPr>
          <w:rFonts w:ascii="Arial" w:eastAsia="Times New Roman" w:hAnsi="Arial" w:cs="Arial"/>
          <w:color w:val="2A2A2A"/>
          <w:lang w:val="en-US" w:eastAsia="nl-NL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8"/>
        <w:gridCol w:w="2441"/>
        <w:gridCol w:w="4731"/>
        <w:gridCol w:w="1236"/>
      </w:tblGrid>
      <w:tr w:rsidR="00CE182E" w:rsidRPr="00D06E02" w14:paraId="5F7D4F99" w14:textId="28F46DE0" w:rsidTr="00DC3A12">
        <w:trPr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3AED3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b/>
                <w:bCs/>
                <w:lang w:val="nl-NL" w:eastAsia="nl-NL"/>
              </w:rPr>
              <w:t>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AC172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b/>
                <w:bCs/>
                <w:lang w:val="nl-NL" w:eastAsia="nl-NL"/>
              </w:rPr>
              <w:t>Item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500EC7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b/>
                <w:bCs/>
                <w:lang w:val="nl-NL" w:eastAsia="nl-NL"/>
              </w:rPr>
              <w:t xml:space="preserve">Guide </w:t>
            </w:r>
            <w:proofErr w:type="spellStart"/>
            <w:r w:rsidRPr="00CE182E">
              <w:rPr>
                <w:rFonts w:ascii="Arial" w:eastAsia="Times New Roman" w:hAnsi="Arial" w:cs="Arial"/>
                <w:b/>
                <w:bCs/>
                <w:lang w:val="nl-NL" w:eastAsia="nl-NL"/>
              </w:rPr>
              <w:t>questions</w:t>
            </w:r>
            <w:proofErr w:type="spellEnd"/>
            <w:r w:rsidRPr="00CE182E">
              <w:rPr>
                <w:rFonts w:ascii="Arial" w:eastAsia="Times New Roman" w:hAnsi="Arial" w:cs="Arial"/>
                <w:b/>
                <w:bCs/>
                <w:lang w:val="nl-NL" w:eastAsia="nl-NL"/>
              </w:rPr>
              <w:t>/</w:t>
            </w:r>
            <w:proofErr w:type="spellStart"/>
            <w:r w:rsidRPr="00CE182E">
              <w:rPr>
                <w:rFonts w:ascii="Arial" w:eastAsia="Times New Roman" w:hAnsi="Arial" w:cs="Arial"/>
                <w:b/>
                <w:bCs/>
                <w:lang w:val="nl-NL" w:eastAsia="nl-NL"/>
              </w:rPr>
              <w:t>descriptio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4427E1D2" w14:textId="2F2B8C86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nl-NL" w:eastAsia="nl-NL"/>
              </w:rPr>
            </w:pPr>
            <w:proofErr w:type="spellStart"/>
            <w:r w:rsidRPr="00D06E02">
              <w:rPr>
                <w:rFonts w:ascii="Arial" w:eastAsia="Times New Roman" w:hAnsi="Arial" w:cs="Arial"/>
                <w:b/>
                <w:bCs/>
                <w:lang w:val="nl-NL" w:eastAsia="nl-NL"/>
              </w:rPr>
              <w:t>Reported</w:t>
            </w:r>
            <w:proofErr w:type="spellEnd"/>
            <w:r w:rsidRPr="00D06E02">
              <w:rPr>
                <w:rFonts w:ascii="Arial" w:eastAsia="Times New Roman" w:hAnsi="Arial" w:cs="Arial"/>
                <w:b/>
                <w:bCs/>
                <w:lang w:val="nl-NL" w:eastAsia="nl-NL"/>
              </w:rPr>
              <w:t xml:space="preserve"> on page </w:t>
            </w:r>
            <w:proofErr w:type="spellStart"/>
            <w:r w:rsidRPr="00D06E02">
              <w:rPr>
                <w:rFonts w:ascii="Arial" w:eastAsia="Times New Roman" w:hAnsi="Arial" w:cs="Arial"/>
                <w:b/>
                <w:bCs/>
                <w:lang w:val="nl-NL" w:eastAsia="nl-NL"/>
              </w:rPr>
              <w:t>number</w:t>
            </w:r>
            <w:proofErr w:type="spellEnd"/>
          </w:p>
        </w:tc>
      </w:tr>
      <w:tr w:rsidR="00CE182E" w:rsidRPr="00D06E02" w14:paraId="3781E1D5" w14:textId="490F1F03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4AED64" w14:textId="36E9DE56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en-US" w:eastAsia="nl-NL"/>
              </w:rPr>
              <w:t>Domain 1: Research team and reflexiv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4259B3E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en-US" w:eastAsia="nl-NL"/>
              </w:rPr>
            </w:pPr>
          </w:p>
        </w:tc>
      </w:tr>
      <w:tr w:rsidR="00CE182E" w:rsidRPr="00D06E02" w14:paraId="1FAD1E46" w14:textId="11C17B9C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F1BB59" w14:textId="5D8C34E3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Personal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haracteristic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6AFBA3B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702B5D30" w14:textId="5E8849DD" w:rsidTr="00DC3A12">
        <w:trPr>
          <w:trHeight w:val="139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6F2E3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4C8BB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Interviewer/facilitator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997507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ich author/s conducted the interview or focus group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869AB9" w14:textId="16DEB010" w:rsidR="00CE182E" w:rsidRPr="00D06E02" w:rsidRDefault="00F13FF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4EB68D4E" w14:textId="1FEA7337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A2FDDD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F1D1D6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redential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0BF4AD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were the researcher's credentials? 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nl-NL" w:eastAsia="nl-NL"/>
              </w:rPr>
              <w:t>E.g. PhD, M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052CDD1" w14:textId="78150C95" w:rsidR="00CE182E" w:rsidRPr="00D06E02" w:rsidRDefault="00F13FF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6FBF3510" w14:textId="03AE6D52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57B7EF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3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383A6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Occupation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5F89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was their occupation at the time of the study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A4A494" w14:textId="5A90A7DD" w:rsidR="00CE182E" w:rsidRPr="00D06E02" w:rsidRDefault="00F13FF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778DCAED" w14:textId="284A960C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63903D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4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A13D84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Gender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C1C41F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as the researcher male or female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6B1A9B" w14:textId="7A84AD50" w:rsidR="00CE182E" w:rsidRPr="00D06E02" w:rsidRDefault="00F13FF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4BB13E5C" w14:textId="37E89AC1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AED512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5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30C776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Experience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and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training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60F559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experience or training did the researcher have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185ADE9" w14:textId="4EF9C2B5" w:rsidR="00CE182E" w:rsidRPr="00D06E02" w:rsidRDefault="00F13FF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20DA3891" w14:textId="306DAEA5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C8B526" w14:textId="531615CD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Relationship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with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participant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D1B21A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3624AD63" w14:textId="59AA7832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B8CA4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6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34B0BA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Relationship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established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6CAC8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as a relationship established prior to study commencement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D1ED9A" w14:textId="47B0F796" w:rsidR="00CE182E" w:rsidRPr="00D06E02" w:rsidRDefault="00A86B48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2F82E149" w14:textId="3F952C2D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1C74B9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7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B6BB2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Participant knowledge of the interviewer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3731E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did the participants know about the researcher? e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en-US" w:eastAsia="nl-NL"/>
              </w:rPr>
              <w:t>.g. personal goals, reasons for doing the researc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CC7E4E" w14:textId="13AB8C5D" w:rsidR="00CE182E" w:rsidRPr="00D06E02" w:rsidRDefault="00AD230D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19</w:t>
            </w:r>
          </w:p>
        </w:tc>
      </w:tr>
      <w:tr w:rsidR="00CE182E" w:rsidRPr="00D06E02" w14:paraId="1315F0EA" w14:textId="38166CE0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0969F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8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33D8CA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Interviewer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haracteristic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109AF8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characteristics were reported about the interviewer/facilitator? e.g. 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en-US" w:eastAsia="nl-NL"/>
              </w:rPr>
              <w:t>Bias, assumptions, reasons and interests in the research topic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F5B8E7D" w14:textId="218FABE7" w:rsidR="00CE182E" w:rsidRPr="00D06E02" w:rsidRDefault="00AD230D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19</w:t>
            </w:r>
          </w:p>
        </w:tc>
      </w:tr>
      <w:tr w:rsidR="00CE182E" w:rsidRPr="00D06E02" w14:paraId="6C7CE218" w14:textId="06762555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C1C3AE" w14:textId="6A8B8D6A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  <w:t xml:space="preserve">Domain 2: </w:t>
            </w:r>
            <w:proofErr w:type="spellStart"/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  <w:t>study</w:t>
            </w:r>
            <w:proofErr w:type="spellEnd"/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  <w:t xml:space="preserve"> desig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D82F223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</w:pPr>
          </w:p>
        </w:tc>
      </w:tr>
      <w:tr w:rsidR="00CE182E" w:rsidRPr="00D06E02" w14:paraId="75695D2B" w14:textId="239014C3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0AB909" w14:textId="3423326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Theoretical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framework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7953FB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4E0ABDAF" w14:textId="6E97A789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281EB9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9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2F92D3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Methodological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orientation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and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Theory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20668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methodological orientation was stated to underpin the study? 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en-US" w:eastAsia="nl-NL"/>
              </w:rPr>
              <w:t>e.g. grounded theory, discourse analysis, ethnography, phenomenology, content analy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B032D6D" w14:textId="3AD4A7A3" w:rsidR="00CE182E" w:rsidRPr="00D06E02" w:rsidRDefault="00AD230D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-8</w:t>
            </w:r>
          </w:p>
        </w:tc>
      </w:tr>
      <w:tr w:rsidR="00CE182E" w:rsidRPr="00D06E02" w14:paraId="65EDCFB3" w14:textId="53F295C6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C5BCEE" w14:textId="1F2E0948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Participant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selectio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68AB58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39667D7B" w14:textId="7681FD59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45ECAD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lastRenderedPageBreak/>
              <w:t>10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95A334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Sampling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A2F38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How were participants selected? 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en-US" w:eastAsia="nl-NL"/>
              </w:rPr>
              <w:t>e.g. purposive, convenience, consecutive, snowbal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E129E1" w14:textId="09360835" w:rsidR="00CE182E" w:rsidRPr="00D06E02" w:rsidRDefault="005B6CF7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4</w:t>
            </w:r>
            <w:r w:rsidR="00AD230D" w:rsidRPr="00D06E02">
              <w:rPr>
                <w:rFonts w:ascii="Arial" w:eastAsia="Times New Roman" w:hAnsi="Arial" w:cs="Arial"/>
                <w:lang w:val="en-US" w:eastAsia="nl-NL"/>
              </w:rPr>
              <w:t>-8</w:t>
            </w:r>
          </w:p>
        </w:tc>
      </w:tr>
      <w:tr w:rsidR="00CE182E" w:rsidRPr="00D06E02" w14:paraId="739FD15F" w14:textId="201081F8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E8AAE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1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F23EB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Method of approach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5D76B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How were participants approached? e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en-US" w:eastAsia="nl-NL"/>
              </w:rPr>
              <w:t>.g. face-to-face, telephone, mail, emai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456C9DB" w14:textId="2CD6DA82" w:rsidR="00CE182E" w:rsidRPr="00D06E02" w:rsidRDefault="005B6CF7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  <w:r w:rsidR="00AD230D" w:rsidRPr="00D06E02">
              <w:rPr>
                <w:rFonts w:ascii="Arial" w:eastAsia="Times New Roman" w:hAnsi="Arial" w:cs="Arial"/>
                <w:lang w:val="en-US" w:eastAsia="nl-NL"/>
              </w:rPr>
              <w:t>-8</w:t>
            </w:r>
          </w:p>
        </w:tc>
      </w:tr>
      <w:tr w:rsidR="00CE182E" w:rsidRPr="00D06E02" w14:paraId="1CB2100F" w14:textId="008AAA55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301EA0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2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13B65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Sample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size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48109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How many participants were in the study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2B53533" w14:textId="3A8E8FE7" w:rsidR="00CE182E" w:rsidRPr="00D06E02" w:rsidRDefault="00AD230D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6-</w:t>
            </w:r>
            <w:r w:rsidR="005B6CF7"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744AB9D2" w14:textId="5CC6D9D1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1ECBB0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3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7920A4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Non-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participation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E5F73D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 xml:space="preserve">How many people refused to participate or dropped out?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Reasons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>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9F08A2" w14:textId="777AF09E" w:rsidR="00CE182E" w:rsidRPr="00D06E02" w:rsidRDefault="00AD230D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proofErr w:type="spellStart"/>
            <w:r w:rsidRPr="00D06E02">
              <w:rPr>
                <w:rFonts w:ascii="Arial" w:eastAsia="Times New Roman" w:hAnsi="Arial" w:cs="Arial"/>
                <w:lang w:val="en-US" w:eastAsia="nl-NL"/>
              </w:rPr>
              <w:t>n.a.</w:t>
            </w:r>
            <w:proofErr w:type="spellEnd"/>
          </w:p>
        </w:tc>
      </w:tr>
      <w:tr w:rsidR="00CE182E" w:rsidRPr="00D06E02" w14:paraId="78F6E284" w14:textId="171B034C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752AC7" w14:textId="590098C9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Settin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25A494A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2BE06A27" w14:textId="5CBA44B8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5CD412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4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408298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Setting of data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ollection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DEC2B4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ere was the data collected? e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en-US" w:eastAsia="nl-NL"/>
              </w:rPr>
              <w:t>.g. home, clinic, workpla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EB2075" w14:textId="7FA5A34D" w:rsidR="00CE182E" w:rsidRPr="00D06E02" w:rsidRDefault="007627F0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6-8</w:t>
            </w:r>
          </w:p>
        </w:tc>
      </w:tr>
      <w:tr w:rsidR="00CE182E" w:rsidRPr="00D06E02" w14:paraId="00372594" w14:textId="074922A4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553042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5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2948DD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Presence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of non-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participant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DD2DE9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as anyone else present besides the participants and researchers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BC2A40E" w14:textId="164FDA99" w:rsidR="00CE182E" w:rsidRPr="00D06E02" w:rsidRDefault="007627F0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proofErr w:type="spellStart"/>
            <w:r w:rsidRPr="00D06E02">
              <w:rPr>
                <w:rFonts w:ascii="Arial" w:eastAsia="Times New Roman" w:hAnsi="Arial" w:cs="Arial"/>
                <w:lang w:val="en-US" w:eastAsia="nl-NL"/>
              </w:rPr>
              <w:t>n.a.</w:t>
            </w:r>
            <w:proofErr w:type="spellEnd"/>
          </w:p>
        </w:tc>
      </w:tr>
      <w:tr w:rsidR="00CE182E" w:rsidRPr="00D06E02" w14:paraId="55B307F4" w14:textId="151C6296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A961C0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6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17EB6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Description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of sample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AF934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are the important characteristics of the sample? 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en-US" w:eastAsia="nl-NL"/>
              </w:rPr>
              <w:t>e.g. demographic data, dat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CFEE27D" w14:textId="6C7B3281" w:rsidR="00CE182E" w:rsidRPr="00D06E02" w:rsidRDefault="007627F0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5-8</w:t>
            </w:r>
          </w:p>
        </w:tc>
      </w:tr>
      <w:tr w:rsidR="00CE182E" w:rsidRPr="00D06E02" w14:paraId="69940F9C" w14:textId="5943D8FC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CD571F" w14:textId="60B9D3F5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Data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ollectio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E813E4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0C272E73" w14:textId="544FCB39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27C6B9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7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FF90B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Interview guide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5F4001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 xml:space="preserve">Were questions, prompts, guides provided by the authors? </w:t>
            </w: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Was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it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pilot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tested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>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43428CB" w14:textId="22E416A5" w:rsidR="00CE182E" w:rsidRPr="00D06E02" w:rsidRDefault="007627F0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6-8</w:t>
            </w:r>
          </w:p>
        </w:tc>
      </w:tr>
      <w:tr w:rsidR="00CE182E" w:rsidRPr="00D06E02" w14:paraId="34CD42B3" w14:textId="300DBA7B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2D9B36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8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A8519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Repeat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interviews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4FDC90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 xml:space="preserve">Were repeat interviews carried out?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If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yes,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how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many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>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9B7C625" w14:textId="0C7EE2C8" w:rsidR="00CE182E" w:rsidRPr="00D06E02" w:rsidRDefault="007627F0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6-8</w:t>
            </w:r>
          </w:p>
        </w:tc>
      </w:tr>
      <w:tr w:rsidR="00CE182E" w:rsidRPr="00D06E02" w14:paraId="40F9470B" w14:textId="3A393B87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84A452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19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A0A8B8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Audio/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visual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recording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7566E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Did the research use audio or visual recording to collect the data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0AD8BD3" w14:textId="725FC5C2" w:rsidR="00CE182E" w:rsidRPr="00D06E02" w:rsidRDefault="007627F0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8</w:t>
            </w:r>
          </w:p>
        </w:tc>
      </w:tr>
      <w:tr w:rsidR="00CE182E" w:rsidRPr="00D06E02" w14:paraId="2E3B683C" w14:textId="5CD9F910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27416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0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0495B6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Field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note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F02EAD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ere field notes made during and/or after the interview or focus group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134CBBB" w14:textId="28DE3C8E" w:rsidR="00CE182E" w:rsidRPr="00D06E02" w:rsidRDefault="00B219DF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2A8A3EBA" w14:textId="51789482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1A80E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1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D076E8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Duration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6EA3AF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was the duration of the interviews or focus group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9E61552" w14:textId="0136BB4B" w:rsidR="00CE182E" w:rsidRPr="00D06E02" w:rsidRDefault="00B219DF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676877AC" w14:textId="2ACCB951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952A5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2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86B528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Data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saturation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E0A009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Was data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saturation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discussed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>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AEE19B1" w14:textId="44F4DB4A" w:rsidR="00CE182E" w:rsidRPr="00D06E02" w:rsidRDefault="00F73495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  <w:r w:rsidRPr="00D06E02">
              <w:rPr>
                <w:rFonts w:ascii="Arial" w:eastAsia="Times New Roman" w:hAnsi="Arial" w:cs="Arial"/>
                <w:lang w:val="nl-NL" w:eastAsia="nl-NL"/>
              </w:rPr>
              <w:t>7</w:t>
            </w:r>
          </w:p>
        </w:tc>
      </w:tr>
      <w:tr w:rsidR="00CE182E" w:rsidRPr="00D06E02" w14:paraId="3D5748D5" w14:textId="6B5C56CB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C3EBCF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3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3A345F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Transcripts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returned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F807F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ere transcripts returned to participants for comment and/or correction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7A8C20" w14:textId="489E82DA" w:rsidR="00CE182E" w:rsidRPr="00D06E02" w:rsidRDefault="00B219DF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-</w:t>
            </w:r>
          </w:p>
        </w:tc>
      </w:tr>
      <w:tr w:rsidR="00CE182E" w:rsidRPr="00D06E02" w14:paraId="01A86360" w14:textId="085E9480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1B0555" w14:textId="70C5EA0D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  <w:lastRenderedPageBreak/>
              <w:t xml:space="preserve">Domain 3: analysis </w:t>
            </w:r>
            <w:proofErr w:type="spellStart"/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  <w:t>and</w:t>
            </w:r>
            <w:proofErr w:type="spellEnd"/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  <w:t>finding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F73A30E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 w:frame="1"/>
                <w:lang w:val="nl-NL" w:eastAsia="nl-NL"/>
              </w:rPr>
            </w:pPr>
          </w:p>
        </w:tc>
      </w:tr>
      <w:tr w:rsidR="00CE182E" w:rsidRPr="00D06E02" w14:paraId="50D474B3" w14:textId="02431E8A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DCE1EF" w14:textId="3E48D286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Data analy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3F74E6D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4F04C428" w14:textId="21889194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8DDFEE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4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D46C54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Number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of data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oder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4C953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How many data coders coded the data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F45AD6A" w14:textId="216CAD77" w:rsidR="00CE182E" w:rsidRPr="00D06E02" w:rsidRDefault="00F73495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-9</w:t>
            </w:r>
          </w:p>
        </w:tc>
      </w:tr>
      <w:tr w:rsidR="00CE182E" w:rsidRPr="00D06E02" w14:paraId="5EE74B0D" w14:textId="7F1A7C64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E60B54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5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4D4300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Description of the coding tree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10144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Did authors provide a description of the coding tree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6231412" w14:textId="614768D3" w:rsidR="00CE182E" w:rsidRPr="00D06E02" w:rsidRDefault="00F73495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-</w:t>
            </w:r>
          </w:p>
        </w:tc>
      </w:tr>
      <w:tr w:rsidR="00CE182E" w:rsidRPr="00D06E02" w14:paraId="24277CB2" w14:textId="7AC5C73C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70856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6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47CA8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Derivation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of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theme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3227A3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ere themes identified in advance or derived from the data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793AB1" w14:textId="3E684F66" w:rsidR="00CE182E" w:rsidRPr="00D06E02" w:rsidRDefault="00F73495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-9</w:t>
            </w:r>
          </w:p>
        </w:tc>
      </w:tr>
      <w:tr w:rsidR="00CE182E" w:rsidRPr="00D06E02" w14:paraId="49638486" w14:textId="15CD4F60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E78265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7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822C57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Software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EBE2AA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hat software, if applicable, was used to manage the data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06ADCC3" w14:textId="62A1EC79" w:rsidR="00CE182E" w:rsidRPr="00D06E02" w:rsidRDefault="00F73495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4F7AC6AB" w14:textId="1EA3D1E0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DFF0AF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8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21218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Participant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hecking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10C5A2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Did participants provide feedback on the findings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B73839" w14:textId="008D7144" w:rsidR="00CE182E" w:rsidRPr="00D06E02" w:rsidRDefault="00F73495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7</w:t>
            </w:r>
          </w:p>
        </w:tc>
      </w:tr>
      <w:tr w:rsidR="00CE182E" w:rsidRPr="00D06E02" w14:paraId="47892685" w14:textId="48F4AA60" w:rsidTr="00DC3A12">
        <w:trPr>
          <w:trHeight w:val="20"/>
        </w:trPr>
        <w:tc>
          <w:tcPr>
            <w:tcW w:w="12191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BFB4D6" w14:textId="2AF95004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Reportin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D3907E4" w14:textId="77777777" w:rsidR="00CE182E" w:rsidRPr="00D06E02" w:rsidRDefault="00CE182E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CE182E" w:rsidRPr="00D06E02" w14:paraId="4B491401" w14:textId="3FF0A446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979FA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29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D55DC8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Quotations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presented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7B8279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 xml:space="preserve">Were participant quotations presented to illustrate the themes / findings? </w:t>
            </w: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Was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each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quotation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identified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>? e</w:t>
            </w:r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nl-NL" w:eastAsia="nl-NL"/>
              </w:rPr>
              <w:t xml:space="preserve">.g. participant </w:t>
            </w:r>
            <w:proofErr w:type="spellStart"/>
            <w:r w:rsidRPr="00CE182E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val="nl-NL" w:eastAsia="nl-NL"/>
              </w:rPr>
              <w:t>numbe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DAE162" w14:textId="2BBB584F" w:rsidR="00CE182E" w:rsidRPr="00D06E02" w:rsidRDefault="00A852C1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12-15</w:t>
            </w:r>
          </w:p>
        </w:tc>
      </w:tr>
      <w:tr w:rsidR="00CE182E" w:rsidRPr="00D06E02" w14:paraId="1DE2E2D4" w14:textId="210518D0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913F1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30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2ED95B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Data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and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findings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consistent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555D24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as there consistency between the data presented and the findings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B959D7B" w14:textId="0E0C9AAA" w:rsidR="00CE182E" w:rsidRPr="00D06E02" w:rsidRDefault="00DC3A1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9-15</w:t>
            </w:r>
          </w:p>
        </w:tc>
      </w:tr>
      <w:tr w:rsidR="00CE182E" w:rsidRPr="00D06E02" w14:paraId="08BCE2E7" w14:textId="15C7612F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24B410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31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1C8382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larity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of major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theme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EDE6D1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Were major themes clearly presented in the findings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E81853" w14:textId="23A8D837" w:rsidR="00CE182E" w:rsidRPr="00D06E02" w:rsidRDefault="00DC3A1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9-15</w:t>
            </w:r>
          </w:p>
        </w:tc>
      </w:tr>
      <w:tr w:rsidR="00CE182E" w:rsidRPr="00D06E02" w14:paraId="6293B15D" w14:textId="0EF9F03D" w:rsidTr="00DC3A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597EE0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r w:rsidRPr="00CE182E">
              <w:rPr>
                <w:rFonts w:ascii="Arial" w:eastAsia="Times New Roman" w:hAnsi="Arial" w:cs="Arial"/>
                <w:lang w:val="nl-NL" w:eastAsia="nl-NL"/>
              </w:rPr>
              <w:t>32.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6531BC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Clarity</w:t>
            </w:r>
            <w:proofErr w:type="spellEnd"/>
            <w:r w:rsidRPr="00CE182E">
              <w:rPr>
                <w:rFonts w:ascii="Arial" w:eastAsia="Times New Roman" w:hAnsi="Arial" w:cs="Arial"/>
                <w:lang w:val="nl-NL" w:eastAsia="nl-NL"/>
              </w:rPr>
              <w:t xml:space="preserve"> of minor </w:t>
            </w:r>
            <w:proofErr w:type="spellStart"/>
            <w:r w:rsidRPr="00CE182E">
              <w:rPr>
                <w:rFonts w:ascii="Arial" w:eastAsia="Times New Roman" w:hAnsi="Arial" w:cs="Arial"/>
                <w:lang w:val="nl-NL" w:eastAsia="nl-NL"/>
              </w:rPr>
              <w:t>themes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1FBBF" w14:textId="77777777" w:rsidR="00CE182E" w:rsidRPr="00CE182E" w:rsidRDefault="00CE182E" w:rsidP="007627F0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E182E">
              <w:rPr>
                <w:rFonts w:ascii="Arial" w:eastAsia="Times New Roman" w:hAnsi="Arial" w:cs="Arial"/>
                <w:lang w:val="en-US" w:eastAsia="nl-NL"/>
              </w:rPr>
              <w:t>Is there a description of diverse cases or discussion of minor themes?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581FD99" w14:textId="1F7B8DB9" w:rsidR="00CE182E" w:rsidRPr="00D06E02" w:rsidRDefault="00DC3A12" w:rsidP="00DC3A1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D06E02">
              <w:rPr>
                <w:rFonts w:ascii="Arial" w:eastAsia="Times New Roman" w:hAnsi="Arial" w:cs="Arial"/>
                <w:lang w:val="en-US" w:eastAsia="nl-NL"/>
              </w:rPr>
              <w:t>-</w:t>
            </w:r>
          </w:p>
        </w:tc>
      </w:tr>
    </w:tbl>
    <w:p w14:paraId="7C584A7B" w14:textId="77777777" w:rsidR="00A66817" w:rsidRPr="00D06E02" w:rsidRDefault="006C0439">
      <w:pPr>
        <w:rPr>
          <w:rFonts w:ascii="Arial" w:hAnsi="Arial" w:cs="Arial"/>
          <w:lang w:val="en-US"/>
        </w:rPr>
      </w:pPr>
    </w:p>
    <w:sectPr w:rsidR="00A66817" w:rsidRPr="00D06E02" w:rsidSect="00DC3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82E"/>
    <w:rsid w:val="001078CF"/>
    <w:rsid w:val="0011589A"/>
    <w:rsid w:val="00122CA2"/>
    <w:rsid w:val="001264F2"/>
    <w:rsid w:val="001379A1"/>
    <w:rsid w:val="00151510"/>
    <w:rsid w:val="001547CE"/>
    <w:rsid w:val="00191FAB"/>
    <w:rsid w:val="001F7303"/>
    <w:rsid w:val="00227287"/>
    <w:rsid w:val="0023602A"/>
    <w:rsid w:val="003150CF"/>
    <w:rsid w:val="00341940"/>
    <w:rsid w:val="00362C74"/>
    <w:rsid w:val="0037129C"/>
    <w:rsid w:val="003719A7"/>
    <w:rsid w:val="00371A70"/>
    <w:rsid w:val="003751DA"/>
    <w:rsid w:val="003774AE"/>
    <w:rsid w:val="00396F72"/>
    <w:rsid w:val="003E619F"/>
    <w:rsid w:val="00423071"/>
    <w:rsid w:val="00425F79"/>
    <w:rsid w:val="004342BA"/>
    <w:rsid w:val="00462A66"/>
    <w:rsid w:val="004B7F81"/>
    <w:rsid w:val="005B2408"/>
    <w:rsid w:val="005B3578"/>
    <w:rsid w:val="005B6CF7"/>
    <w:rsid w:val="005C209A"/>
    <w:rsid w:val="005D0173"/>
    <w:rsid w:val="005D6392"/>
    <w:rsid w:val="00667EE3"/>
    <w:rsid w:val="006C0439"/>
    <w:rsid w:val="006F3D0D"/>
    <w:rsid w:val="00703793"/>
    <w:rsid w:val="0073088F"/>
    <w:rsid w:val="0075494A"/>
    <w:rsid w:val="007627F0"/>
    <w:rsid w:val="007B108D"/>
    <w:rsid w:val="00831DC5"/>
    <w:rsid w:val="00887969"/>
    <w:rsid w:val="00967F32"/>
    <w:rsid w:val="009C6FF3"/>
    <w:rsid w:val="00A852C1"/>
    <w:rsid w:val="00A86B48"/>
    <w:rsid w:val="00A91EAE"/>
    <w:rsid w:val="00A92B29"/>
    <w:rsid w:val="00AD230D"/>
    <w:rsid w:val="00AF2D54"/>
    <w:rsid w:val="00B11E6C"/>
    <w:rsid w:val="00B219DF"/>
    <w:rsid w:val="00B34B81"/>
    <w:rsid w:val="00B6003C"/>
    <w:rsid w:val="00B9035C"/>
    <w:rsid w:val="00BA296D"/>
    <w:rsid w:val="00BB2F16"/>
    <w:rsid w:val="00BE0383"/>
    <w:rsid w:val="00BE597E"/>
    <w:rsid w:val="00C33C1D"/>
    <w:rsid w:val="00CE182E"/>
    <w:rsid w:val="00D06E02"/>
    <w:rsid w:val="00D35256"/>
    <w:rsid w:val="00DC3A12"/>
    <w:rsid w:val="00E031CD"/>
    <w:rsid w:val="00E7222E"/>
    <w:rsid w:val="00E92C85"/>
    <w:rsid w:val="00EB1032"/>
    <w:rsid w:val="00EC1AD5"/>
    <w:rsid w:val="00EE1BD1"/>
    <w:rsid w:val="00F05EC6"/>
    <w:rsid w:val="00F12F39"/>
    <w:rsid w:val="00F13FF2"/>
    <w:rsid w:val="00F40CA1"/>
    <w:rsid w:val="00F52B47"/>
    <w:rsid w:val="00F73495"/>
    <w:rsid w:val="00F8656F"/>
    <w:rsid w:val="00F9193C"/>
    <w:rsid w:val="00FE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CE951"/>
  <w15:chartTrackingRefBased/>
  <w15:docId w15:val="{F298BABC-CAE5-43DA-BA43-C02422B6B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E182E"/>
    <w:rPr>
      <w:b/>
      <w:bCs/>
    </w:rPr>
  </w:style>
  <w:style w:type="paragraph" w:customStyle="1" w:styleId="chapter-para">
    <w:name w:val="chapter-para"/>
    <w:basedOn w:val="Normal"/>
    <w:rsid w:val="00CE1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CE18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6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52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1252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542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e de Bekker</dc:creator>
  <cp:keywords/>
  <dc:description/>
  <cp:lastModifiedBy>Ankie de Bekker</cp:lastModifiedBy>
  <cp:revision>6</cp:revision>
  <dcterms:created xsi:type="dcterms:W3CDTF">2023-09-29T09:06:00Z</dcterms:created>
  <dcterms:modified xsi:type="dcterms:W3CDTF">2023-09-29T11:12:00Z</dcterms:modified>
</cp:coreProperties>
</file>